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EB0A6" w14:textId="7D101BB5" w:rsidR="00142064" w:rsidRPr="00A57AED" w:rsidRDefault="00142064" w:rsidP="00142064">
      <w:pPr>
        <w:pStyle w:val="berschrift3"/>
        <w:rPr>
          <w:rFonts w:ascii="Arial" w:hAnsi="Arial" w:cs="Arial"/>
          <w:color w:val="156082" w:themeColor="accent1"/>
        </w:rPr>
      </w:pPr>
      <w:r w:rsidRPr="00A57AED">
        <w:rPr>
          <w:rFonts w:ascii="Arial" w:hAnsi="Arial" w:cs="Arial"/>
          <w:color w:val="156082" w:themeColor="accent1"/>
        </w:rPr>
        <w:t>File I: List of LMICs</w:t>
      </w:r>
    </w:p>
    <w:p w14:paraId="252B8FFF" w14:textId="77777777" w:rsidR="00142064" w:rsidRPr="00CB6DA8" w:rsidRDefault="00142064" w:rsidP="00142064">
      <w:pPr>
        <w:pStyle w:val="berschrift3"/>
        <w:rPr>
          <w:rFonts w:ascii="Arial" w:hAnsi="Arial" w:cs="Arial"/>
        </w:rPr>
      </w:pPr>
    </w:p>
    <w:p w14:paraId="133FEC40" w14:textId="77777777" w:rsidR="00142064" w:rsidRPr="00E70A41" w:rsidRDefault="00142064" w:rsidP="00142064">
      <w:pPr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eastAsia="de-CH"/>
        </w:rPr>
        <w:t>AFGHANISTAN</w:t>
      </w:r>
      <w:r w:rsidRPr="00E70A41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16571916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ALBANI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266A1F8F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ALGERI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50497E20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 xml:space="preserve">AMERICAN SAMOA 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2E786EEA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ANGOL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5D43BFF4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eastAsia="de-CH"/>
        </w:rPr>
        <w:t>ARGENTINA</w:t>
      </w:r>
      <w:r w:rsidRPr="00E70A41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0B27CF48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eastAsia="de-CH"/>
        </w:rPr>
        <w:t>ARMENIA</w:t>
      </w:r>
      <w:r w:rsidRPr="00E70A41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1147B641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eastAsia="de-CH"/>
        </w:rPr>
        <w:t>AZERBAIJAN</w:t>
      </w:r>
      <w:r w:rsidRPr="00E70A41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07279ED4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eastAsia="de-CH"/>
        </w:rPr>
        <w:t>BANGLADESH</w:t>
      </w:r>
      <w:r w:rsidRPr="00E70A41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1604DBDF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eastAsia="de-CH"/>
        </w:rPr>
        <w:t>BELARUS</w:t>
      </w:r>
      <w:r w:rsidRPr="00E70A41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5373BDF9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eastAsia="de-CH"/>
        </w:rPr>
        <w:t>BELIZE</w:t>
      </w:r>
      <w:r w:rsidRPr="00E70A41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1A4BC9A2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eastAsia="de-CH"/>
        </w:rPr>
        <w:t>BENIN</w:t>
      </w:r>
      <w:r w:rsidRPr="00E70A41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68830CF6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BHUTAN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069533A7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BOLIVI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24EB51EE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BOSNIA AND HERZEGOVIN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72B2DD24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BOTSWAN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52DAAB6F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BRAZIL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29EF96D2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 xml:space="preserve">BULGARIA 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6779B36E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BURKINA FASO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42E56531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BURUNDI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7567E7A8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ABO VERDE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2E2F1696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AMBODIA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5F824A63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AMEROON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246CA643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ENTRAL AFRICAN REPUBLIC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77331A33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HAD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7E8109C3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HINA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37608C21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OLOMBIA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0DECA56F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OMOROS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4A9345D3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ONGO, DEM. REP.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0EEA99D4" w14:textId="77777777" w:rsidR="00142064" w:rsidRPr="00E70A41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E70A41">
        <w:rPr>
          <w:rFonts w:ascii="Arial" w:eastAsia="Times New Roman" w:hAnsi="Arial" w:cs="Arial"/>
          <w:caps/>
          <w:sz w:val="16"/>
          <w:szCs w:val="16"/>
          <w:lang w:val="es-ES" w:eastAsia="de-CH"/>
        </w:rPr>
        <w:t>CONGO, REP.</w:t>
      </w:r>
      <w:r w:rsidRPr="00E70A41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591C1C40" w14:textId="77777777" w:rsidR="00142064" w:rsidRPr="009C0279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9C0279">
        <w:rPr>
          <w:rFonts w:ascii="Arial" w:eastAsia="Times New Roman" w:hAnsi="Arial" w:cs="Arial"/>
          <w:caps/>
          <w:sz w:val="16"/>
          <w:szCs w:val="16"/>
          <w:lang w:val="es-ES" w:eastAsia="de-CH"/>
        </w:rPr>
        <w:t>COSTA RICA</w:t>
      </w:r>
      <w:r w:rsidRPr="009C0279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2674B2F8" w14:textId="77777777" w:rsidR="00142064" w:rsidRPr="009C0279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9C0279">
        <w:rPr>
          <w:rFonts w:ascii="Arial" w:eastAsia="Times New Roman" w:hAnsi="Arial" w:cs="Arial"/>
          <w:caps/>
          <w:sz w:val="16"/>
          <w:szCs w:val="16"/>
          <w:lang w:val="es-ES" w:eastAsia="de-CH"/>
        </w:rPr>
        <w:t>COTE D'IVOIRE</w:t>
      </w:r>
      <w:r w:rsidRPr="009C0279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6602A743" w14:textId="77777777" w:rsidR="00142064" w:rsidRPr="009C0279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9C0279">
        <w:rPr>
          <w:rFonts w:ascii="Arial" w:eastAsia="Times New Roman" w:hAnsi="Arial" w:cs="Arial"/>
          <w:caps/>
          <w:sz w:val="16"/>
          <w:szCs w:val="16"/>
          <w:lang w:val="es-ES" w:eastAsia="de-CH"/>
        </w:rPr>
        <w:t>CUBA</w:t>
      </w:r>
      <w:r w:rsidRPr="009C0279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0ED7A702" w14:textId="77777777" w:rsidR="00142064" w:rsidRPr="009C0279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9C0279">
        <w:rPr>
          <w:rFonts w:ascii="Arial" w:eastAsia="Times New Roman" w:hAnsi="Arial" w:cs="Arial"/>
          <w:caps/>
          <w:sz w:val="16"/>
          <w:szCs w:val="16"/>
          <w:lang w:val="es-ES" w:eastAsia="de-CH"/>
        </w:rPr>
        <w:t>DJIBOUTI</w:t>
      </w:r>
      <w:r w:rsidRPr="009C0279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022EC043" w14:textId="77777777" w:rsidR="00142064" w:rsidRPr="009C0279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9C0279">
        <w:rPr>
          <w:rFonts w:ascii="Arial" w:eastAsia="Times New Roman" w:hAnsi="Arial" w:cs="Arial"/>
          <w:caps/>
          <w:sz w:val="16"/>
          <w:szCs w:val="16"/>
          <w:lang w:val="es-ES" w:eastAsia="de-CH"/>
        </w:rPr>
        <w:t>DOMINICA</w:t>
      </w:r>
      <w:r w:rsidRPr="009C0279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56927739" w14:textId="77777777" w:rsidR="00142064" w:rsidRPr="009C0279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9C0279">
        <w:rPr>
          <w:rFonts w:ascii="Arial" w:eastAsia="Times New Roman" w:hAnsi="Arial" w:cs="Arial"/>
          <w:caps/>
          <w:sz w:val="16"/>
          <w:szCs w:val="16"/>
          <w:lang w:val="es-ES" w:eastAsia="de-CH"/>
        </w:rPr>
        <w:t>DOMINICAN REPUBLIC</w:t>
      </w:r>
      <w:r w:rsidRPr="009C0279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4BF497FB" w14:textId="77777777" w:rsidR="00142064" w:rsidRPr="009C0279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9C0279">
        <w:rPr>
          <w:rFonts w:ascii="Arial" w:eastAsia="Times New Roman" w:hAnsi="Arial" w:cs="Arial"/>
          <w:caps/>
          <w:sz w:val="16"/>
          <w:szCs w:val="16"/>
          <w:lang w:val="es-ES" w:eastAsia="de-CH"/>
        </w:rPr>
        <w:t>ECUADOR</w:t>
      </w:r>
      <w:r w:rsidRPr="009C0279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0177539A" w14:textId="77777777" w:rsidR="00142064" w:rsidRPr="009C0279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9C0279">
        <w:rPr>
          <w:rFonts w:ascii="Arial" w:eastAsia="Times New Roman" w:hAnsi="Arial" w:cs="Arial"/>
          <w:caps/>
          <w:sz w:val="16"/>
          <w:szCs w:val="16"/>
          <w:lang w:val="es-ES" w:eastAsia="de-CH"/>
        </w:rPr>
        <w:t>EGYPT, ARAB REP.</w:t>
      </w:r>
      <w:r w:rsidRPr="009C0279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59CEDF22" w14:textId="77777777" w:rsidR="00142064" w:rsidRPr="009C0279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es-ES" w:eastAsia="de-CH"/>
        </w:rPr>
      </w:pPr>
      <w:r w:rsidRPr="009C0279">
        <w:rPr>
          <w:rFonts w:ascii="Arial" w:eastAsia="Times New Roman" w:hAnsi="Arial" w:cs="Arial"/>
          <w:caps/>
          <w:sz w:val="16"/>
          <w:szCs w:val="16"/>
          <w:lang w:val="es-ES" w:eastAsia="de-CH"/>
        </w:rPr>
        <w:t>EL SALVADOR</w:t>
      </w:r>
      <w:r w:rsidRPr="009C0279">
        <w:rPr>
          <w:rFonts w:ascii="Arial" w:eastAsia="Times New Roman" w:hAnsi="Arial" w:cs="Arial"/>
          <w:sz w:val="16"/>
          <w:szCs w:val="16"/>
          <w:lang w:val="es-ES" w:eastAsia="de-CH"/>
        </w:rPr>
        <w:t> </w:t>
      </w:r>
    </w:p>
    <w:p w14:paraId="7053114A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EQUATORIAL GUINE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3DCB2571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ERITRE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356826B6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ESWATINI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77A1D29B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val="it-IT" w:eastAsia="de-CH"/>
        </w:rPr>
        <w:t>ETHIOPIA</w:t>
      </w:r>
      <w:r w:rsidRPr="000D374A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161970E2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val="it-IT" w:eastAsia="de-CH"/>
        </w:rPr>
        <w:t>FIJI</w:t>
      </w:r>
      <w:r w:rsidRPr="000D374A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690C4938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val="it-IT" w:eastAsia="de-CH"/>
        </w:rPr>
        <w:t>GABON</w:t>
      </w:r>
      <w:r w:rsidRPr="000D374A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1761CF40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val="it-IT" w:eastAsia="de-CH"/>
        </w:rPr>
        <w:t>GAMBIA, THE</w:t>
      </w:r>
      <w:r w:rsidRPr="000D374A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1E587EED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val="it-IT" w:eastAsia="de-CH"/>
        </w:rPr>
        <w:t>GEORGIA</w:t>
      </w:r>
      <w:r w:rsidRPr="000D374A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440A182C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GHAN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524E342A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GRENAD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1D34037B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GUATEMAL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6F763F73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GUINE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266D20B4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GUINEA-BISSAU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438C7208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GUYAN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7DFF722C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HAITI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4BCBF6F2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HONDURAS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6ACD9095" w14:textId="77777777" w:rsidR="00142064" w:rsidRPr="006B30E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val="it-IT" w:eastAsia="de-CH"/>
        </w:rPr>
      </w:pPr>
      <w:r w:rsidRPr="006B30E4">
        <w:rPr>
          <w:rFonts w:ascii="Arial" w:eastAsia="Times New Roman" w:hAnsi="Arial" w:cs="Arial"/>
          <w:caps/>
          <w:sz w:val="16"/>
          <w:szCs w:val="16"/>
          <w:lang w:val="it-IT" w:eastAsia="de-CH"/>
        </w:rPr>
        <w:t>INDIA</w:t>
      </w:r>
      <w:r w:rsidRPr="006B30E4">
        <w:rPr>
          <w:rFonts w:ascii="Arial" w:eastAsia="Times New Roman" w:hAnsi="Arial" w:cs="Arial"/>
          <w:sz w:val="16"/>
          <w:szCs w:val="16"/>
          <w:lang w:val="it-IT" w:eastAsia="de-CH"/>
        </w:rPr>
        <w:t> </w:t>
      </w:r>
    </w:p>
    <w:p w14:paraId="6B3088D5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INDONESIA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3FFE3204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IRAN, ISLAMIC REP.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15D186D1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IRAQ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222DBEB8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JAMAICA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4FFA5490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JORDAN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518AE93C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KAZAKHSTAN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5922833A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KENYA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1C113F82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KIRIBATI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5CBE263B" w14:textId="77777777" w:rsidR="00142064" w:rsidRPr="00CB6DA8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CB6DA8">
        <w:rPr>
          <w:rFonts w:ascii="Arial" w:eastAsia="Times New Roman" w:hAnsi="Arial" w:cs="Arial"/>
          <w:caps/>
          <w:sz w:val="16"/>
          <w:szCs w:val="16"/>
          <w:lang w:eastAsia="de-CH"/>
        </w:rPr>
        <w:t>KOREA, DEM. PEOPLE'S REP.</w:t>
      </w:r>
      <w:r w:rsidRPr="00CB6DA8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05CD94A2" w14:textId="77777777" w:rsidR="00142064" w:rsidRPr="00CB6DA8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CB6DA8">
        <w:rPr>
          <w:rFonts w:ascii="Arial" w:eastAsia="Times New Roman" w:hAnsi="Arial" w:cs="Arial"/>
          <w:caps/>
          <w:sz w:val="16"/>
          <w:szCs w:val="16"/>
          <w:lang w:eastAsia="de-CH"/>
        </w:rPr>
        <w:t>KOSOVO</w:t>
      </w:r>
      <w:r w:rsidRPr="00CB6DA8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3ACBAD3F" w14:textId="77777777" w:rsidR="00142064" w:rsidRPr="00CB6DA8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CB6DA8">
        <w:rPr>
          <w:rFonts w:ascii="Arial" w:eastAsia="Times New Roman" w:hAnsi="Arial" w:cs="Arial"/>
          <w:caps/>
          <w:sz w:val="16"/>
          <w:szCs w:val="16"/>
          <w:lang w:eastAsia="de-CH"/>
        </w:rPr>
        <w:t>KYRGYZ REPUBLIC</w:t>
      </w:r>
      <w:r w:rsidRPr="00CB6DA8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32C20BAD" w14:textId="77777777" w:rsidR="00142064" w:rsidRPr="00CB6DA8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CB6DA8">
        <w:rPr>
          <w:rFonts w:ascii="Arial" w:eastAsia="Times New Roman" w:hAnsi="Arial" w:cs="Arial"/>
          <w:caps/>
          <w:sz w:val="16"/>
          <w:szCs w:val="16"/>
          <w:lang w:eastAsia="de-CH"/>
        </w:rPr>
        <w:t>LAO PDR</w:t>
      </w:r>
      <w:r w:rsidRPr="00CB6DA8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5946B1C1" w14:textId="77777777" w:rsidR="00142064" w:rsidRPr="00CB6DA8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CB6DA8">
        <w:rPr>
          <w:rFonts w:ascii="Arial" w:eastAsia="Times New Roman" w:hAnsi="Arial" w:cs="Arial"/>
          <w:caps/>
          <w:sz w:val="16"/>
          <w:szCs w:val="16"/>
          <w:lang w:eastAsia="de-CH"/>
        </w:rPr>
        <w:t>LEBANON</w:t>
      </w:r>
      <w:r w:rsidRPr="00CB6DA8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081E2504" w14:textId="77777777" w:rsidR="00142064" w:rsidRPr="00CB6DA8" w:rsidRDefault="00142064" w:rsidP="00142064">
      <w:pPr>
        <w:shd w:val="clear" w:color="auto" w:fill="FFFFFF" w:themeFill="background1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CB6DA8">
        <w:rPr>
          <w:rFonts w:ascii="Arial" w:eastAsia="Times New Roman" w:hAnsi="Arial" w:cs="Arial"/>
          <w:caps/>
          <w:sz w:val="16"/>
          <w:szCs w:val="16"/>
          <w:lang w:eastAsia="de-CH"/>
        </w:rPr>
        <w:t>LESOTHO</w:t>
      </w:r>
      <w:r w:rsidRPr="00CB6DA8">
        <w:rPr>
          <w:rFonts w:ascii="Arial" w:eastAsia="Times New Roman" w:hAnsi="Arial" w:cs="Arial"/>
          <w:sz w:val="16"/>
          <w:szCs w:val="16"/>
          <w:lang w:eastAsia="de-CH"/>
        </w:rPr>
        <w:t> </w:t>
      </w:r>
    </w:p>
    <w:p w14:paraId="077EAD26" w14:textId="77777777" w:rsidR="0014206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Arial" w:eastAsia="Times New Roman" w:hAnsi="Arial" w:cs="Arial"/>
          <w:caps/>
          <w:sz w:val="16"/>
          <w:szCs w:val="16"/>
          <w:lang w:eastAsia="de-CH"/>
        </w:rPr>
      </w:pPr>
    </w:p>
    <w:p w14:paraId="21C5421B" w14:textId="77777777" w:rsidR="0014206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Arial" w:eastAsia="Times New Roman" w:hAnsi="Arial" w:cs="Arial"/>
          <w:caps/>
          <w:sz w:val="16"/>
          <w:szCs w:val="16"/>
          <w:lang w:eastAsia="de-CH"/>
        </w:rPr>
      </w:pPr>
    </w:p>
    <w:p w14:paraId="2785BB3C" w14:textId="77777777" w:rsidR="0014206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Arial" w:eastAsia="Times New Roman" w:hAnsi="Arial" w:cs="Arial"/>
          <w:caps/>
          <w:sz w:val="16"/>
          <w:szCs w:val="16"/>
          <w:lang w:eastAsia="de-CH"/>
        </w:rPr>
      </w:pPr>
    </w:p>
    <w:p w14:paraId="506CB3D4" w14:textId="77777777" w:rsidR="0014206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Arial" w:eastAsia="Times New Roman" w:hAnsi="Arial" w:cs="Arial"/>
          <w:caps/>
          <w:sz w:val="16"/>
          <w:szCs w:val="16"/>
          <w:lang w:eastAsia="de-CH"/>
        </w:rPr>
      </w:pPr>
    </w:p>
    <w:p w14:paraId="753BAD58" w14:textId="77777777" w:rsidR="0014206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Arial" w:eastAsia="Times New Roman" w:hAnsi="Arial" w:cs="Arial"/>
          <w:caps/>
          <w:sz w:val="16"/>
          <w:szCs w:val="16"/>
          <w:lang w:eastAsia="de-CH"/>
        </w:rPr>
      </w:pPr>
    </w:p>
    <w:p w14:paraId="0D76074D" w14:textId="77777777" w:rsidR="0014206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Arial" w:eastAsia="Times New Roman" w:hAnsi="Arial" w:cs="Arial"/>
          <w:caps/>
          <w:sz w:val="16"/>
          <w:szCs w:val="16"/>
          <w:lang w:eastAsia="de-CH"/>
        </w:rPr>
      </w:pPr>
    </w:p>
    <w:p w14:paraId="0402D20B" w14:textId="77777777" w:rsidR="00142064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Arial" w:eastAsia="Times New Roman" w:hAnsi="Arial" w:cs="Arial"/>
          <w:caps/>
          <w:sz w:val="16"/>
          <w:szCs w:val="16"/>
          <w:lang w:eastAsia="de-CH"/>
        </w:rPr>
      </w:pPr>
    </w:p>
    <w:p w14:paraId="7B40A4E4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LIBERIA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7A02C82B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Arial" w:eastAsia="Times New Roman" w:hAnsi="Arial" w:cs="Arial"/>
          <w:caps/>
          <w:sz w:val="16"/>
          <w:szCs w:val="16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LIBYA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57C617E0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Segoe UI" w:eastAsia="Times New Roman" w:hAnsi="Segoe UI" w:cs="Segoe UI"/>
          <w:sz w:val="18"/>
          <w:szCs w:val="18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MADAGASCAR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658EC8C2" w14:textId="77777777" w:rsidR="00142064" w:rsidRPr="000D374A" w:rsidRDefault="00142064" w:rsidP="00142064">
      <w:pPr>
        <w:shd w:val="clear" w:color="auto" w:fill="FFFFFF"/>
        <w:spacing w:after="0" w:line="240" w:lineRule="auto"/>
        <w:ind w:right="75"/>
        <w:textAlignment w:val="baseline"/>
        <w:rPr>
          <w:rFonts w:ascii="Arial" w:eastAsia="Times New Roman" w:hAnsi="Arial" w:cs="Arial"/>
          <w:sz w:val="16"/>
          <w:szCs w:val="16"/>
          <w:lang w:eastAsia="de-CH"/>
        </w:rPr>
      </w:pPr>
      <w:r w:rsidRPr="000D374A">
        <w:rPr>
          <w:rFonts w:ascii="Arial" w:eastAsia="Times New Roman" w:hAnsi="Arial" w:cs="Arial"/>
          <w:caps/>
          <w:sz w:val="16"/>
          <w:szCs w:val="16"/>
          <w:lang w:eastAsia="de-CH"/>
        </w:rPr>
        <w:t>MALAWI</w:t>
      </w:r>
      <w:r w:rsidRPr="000D374A">
        <w:rPr>
          <w:rFonts w:ascii="Arial" w:eastAsia="Times New Roman" w:hAnsi="Arial" w:cs="Arial"/>
          <w:sz w:val="16"/>
          <w:szCs w:val="16"/>
          <w:lang w:eastAsia="de-CH"/>
        </w:rPr>
        <w:t> </w:t>
      </w:r>
    </w:p>
    <w:p w14:paraId="31B8B942" w14:textId="77777777" w:rsidR="00142064" w:rsidRPr="000D374A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0D374A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MALAYSIA</w:t>
      </w:r>
    </w:p>
    <w:p w14:paraId="16A7D958" w14:textId="77777777" w:rsidR="00142064" w:rsidRPr="000D374A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0D374A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MALDIVES</w:t>
      </w:r>
    </w:p>
    <w:p w14:paraId="4049B992" w14:textId="77777777" w:rsidR="00142064" w:rsidRPr="000D374A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0D374A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MALI</w:t>
      </w:r>
    </w:p>
    <w:p w14:paraId="6760DD25" w14:textId="77777777" w:rsidR="00142064" w:rsidRPr="000D374A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0D374A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MARSHALL ISLANDS</w:t>
      </w:r>
    </w:p>
    <w:p w14:paraId="0A10BCBF" w14:textId="77777777" w:rsidR="00142064" w:rsidRPr="000D374A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0D374A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MAURITANIA</w:t>
      </w:r>
    </w:p>
    <w:p w14:paraId="3F2598DE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MAURITIUS</w:t>
      </w:r>
    </w:p>
    <w:p w14:paraId="2066604E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MEXICO</w:t>
      </w:r>
    </w:p>
    <w:p w14:paraId="12895A25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MICRONESIA, FED. STS.</w:t>
      </w:r>
    </w:p>
    <w:p w14:paraId="3A53EDB2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MOLDOVA</w:t>
      </w:r>
    </w:p>
    <w:p w14:paraId="40D29E9B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MONGOLIA</w:t>
      </w:r>
    </w:p>
    <w:p w14:paraId="6B1B6B16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MONTENEGRO</w:t>
      </w:r>
    </w:p>
    <w:p w14:paraId="15E80F79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MOROCCO</w:t>
      </w:r>
    </w:p>
    <w:p w14:paraId="02A65EC4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MOZAMBIQUE</w:t>
      </w:r>
    </w:p>
    <w:p w14:paraId="438E3575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MYANMAR</w:t>
      </w:r>
    </w:p>
    <w:p w14:paraId="41A5A272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NAMIBIA</w:t>
      </w:r>
    </w:p>
    <w:p w14:paraId="0A55D133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NEPAL</w:t>
      </w:r>
    </w:p>
    <w:p w14:paraId="19474694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NICARAGUA</w:t>
      </w:r>
    </w:p>
    <w:p w14:paraId="5E6B6651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NIGER</w:t>
      </w:r>
    </w:p>
    <w:p w14:paraId="5941275D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NIGERIA</w:t>
      </w:r>
    </w:p>
    <w:p w14:paraId="338FF0E1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NORTH MACEDONIA</w:t>
      </w:r>
    </w:p>
    <w:p w14:paraId="3418B644" w14:textId="77777777" w:rsidR="00142064" w:rsidRPr="006B30E4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6B30E4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PAKISTAN</w:t>
      </w:r>
    </w:p>
    <w:p w14:paraId="33150FF7" w14:textId="77777777" w:rsidR="00142064" w:rsidRPr="00E70A41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E70A41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PALAU</w:t>
      </w:r>
    </w:p>
    <w:p w14:paraId="4A125896" w14:textId="77777777" w:rsidR="00142064" w:rsidRPr="00E70A41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E70A41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PAPUA NEW GUINEA</w:t>
      </w:r>
    </w:p>
    <w:p w14:paraId="3CDD54E0" w14:textId="77777777" w:rsidR="00142064" w:rsidRPr="00E70A41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E70A41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PARAGUAY</w:t>
      </w:r>
    </w:p>
    <w:p w14:paraId="120DDBD0" w14:textId="77777777" w:rsidR="00142064" w:rsidRPr="00E70A41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E70A41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PERU</w:t>
      </w:r>
    </w:p>
    <w:p w14:paraId="38B66426" w14:textId="77777777" w:rsidR="00142064" w:rsidRPr="00E70A41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E70A41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PHILIPPINES</w:t>
      </w:r>
    </w:p>
    <w:p w14:paraId="482CD860" w14:textId="77777777" w:rsidR="00142064" w:rsidRPr="00E70A41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it-IT"/>
        </w:rPr>
      </w:pPr>
      <w:r w:rsidRPr="00E70A41">
        <w:rPr>
          <w:rStyle w:val="normaltextrun"/>
          <w:rFonts w:ascii="Arial" w:hAnsi="Arial" w:cs="Arial"/>
          <w:caps/>
          <w:color w:val="000000"/>
          <w:sz w:val="16"/>
          <w:szCs w:val="16"/>
          <w:lang w:val="it-IT"/>
        </w:rPr>
        <w:t>RUSSIAN FEDERATION</w:t>
      </w:r>
    </w:p>
    <w:p w14:paraId="7B75BB28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RWANDA</w:t>
      </w:r>
    </w:p>
    <w:p w14:paraId="6E99D707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AMOA</w:t>
      </w:r>
    </w:p>
    <w:p w14:paraId="1EDB1E28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AO TOME AND PRINCIPE</w:t>
      </w:r>
    </w:p>
    <w:p w14:paraId="5720ACB0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ENEGAL</w:t>
      </w:r>
    </w:p>
    <w:p w14:paraId="1B8DB2B5" w14:textId="77777777" w:rsidR="00142064" w:rsidRPr="002D737E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2D737E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ERBIA</w:t>
      </w:r>
    </w:p>
    <w:p w14:paraId="260D8A45" w14:textId="77777777" w:rsidR="00142064" w:rsidRPr="002D737E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2D737E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IERRA LEONE</w:t>
      </w:r>
    </w:p>
    <w:p w14:paraId="707E3B9A" w14:textId="77777777" w:rsidR="00142064" w:rsidRPr="002D737E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2D737E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OLOMON ISLANDS</w:t>
      </w:r>
    </w:p>
    <w:p w14:paraId="35C1682D" w14:textId="77777777" w:rsidR="00142064" w:rsidRPr="002D737E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2D737E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OMALIA</w:t>
      </w:r>
    </w:p>
    <w:p w14:paraId="57C6491C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OUTH AFRICA</w:t>
      </w:r>
    </w:p>
    <w:p w14:paraId="6CEF8AF0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OUTH SUDAN</w:t>
      </w:r>
    </w:p>
    <w:p w14:paraId="3CB21C3D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RI LANKA</w:t>
      </w:r>
    </w:p>
    <w:p w14:paraId="17F21E2A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T. LUCIA</w:t>
      </w:r>
    </w:p>
    <w:p w14:paraId="3E7BE81B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T. VINCENT AND THE GRENADINES</w:t>
      </w:r>
    </w:p>
    <w:p w14:paraId="32842C26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UDAN</w:t>
      </w:r>
    </w:p>
    <w:p w14:paraId="139E8D91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URINAME</w:t>
      </w:r>
    </w:p>
    <w:p w14:paraId="44A9AC66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SYRIAN ARAB REPUBLIC</w:t>
      </w:r>
    </w:p>
    <w:p w14:paraId="3C478BCA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AJIKISTAN</w:t>
      </w:r>
    </w:p>
    <w:p w14:paraId="1FCA89D8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ANZANIA</w:t>
      </w:r>
    </w:p>
    <w:p w14:paraId="3816E58E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HAILAND</w:t>
      </w:r>
    </w:p>
    <w:p w14:paraId="61715A5E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IMOR-LESTE</w:t>
      </w:r>
    </w:p>
    <w:p w14:paraId="54A4A38F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OGO</w:t>
      </w:r>
    </w:p>
    <w:p w14:paraId="4B2395DE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ONGA</w:t>
      </w:r>
    </w:p>
    <w:p w14:paraId="2F393539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UNISIA</w:t>
      </w:r>
    </w:p>
    <w:p w14:paraId="40BBA1CD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URKIYE</w:t>
      </w:r>
    </w:p>
    <w:p w14:paraId="793B03FF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URKMENISTAN</w:t>
      </w:r>
    </w:p>
    <w:p w14:paraId="68153543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TUVALU</w:t>
      </w:r>
    </w:p>
    <w:p w14:paraId="10A92D46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UGANDA</w:t>
      </w:r>
    </w:p>
    <w:p w14:paraId="453A996A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UKRAINE</w:t>
      </w:r>
    </w:p>
    <w:p w14:paraId="741C602E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UZBEKISTAN</w:t>
      </w:r>
    </w:p>
    <w:p w14:paraId="7FA2BB65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VANUATU</w:t>
      </w:r>
    </w:p>
    <w:p w14:paraId="20FC071B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VIETNAM</w:t>
      </w:r>
    </w:p>
    <w:p w14:paraId="7FA9628F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WEST BANK AND GAZA</w:t>
      </w:r>
    </w:p>
    <w:p w14:paraId="2036FA4B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YEMEN, REP.</w:t>
      </w:r>
    </w:p>
    <w:p w14:paraId="782CC9E9" w14:textId="77777777" w:rsidR="00142064" w:rsidRPr="00CB6DA8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CB6DA8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ZAMBIA</w:t>
      </w:r>
    </w:p>
    <w:p w14:paraId="694AF876" w14:textId="77777777" w:rsidR="00142064" w:rsidRPr="00DE619B" w:rsidRDefault="00142064" w:rsidP="001420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6"/>
          <w:szCs w:val="16"/>
          <w:lang w:val="en-US"/>
        </w:rPr>
      </w:pPr>
      <w:r w:rsidRPr="00DE619B">
        <w:rPr>
          <w:rStyle w:val="normaltextrun"/>
          <w:rFonts w:ascii="Arial" w:hAnsi="Arial" w:cs="Arial"/>
          <w:caps/>
          <w:color w:val="000000"/>
          <w:sz w:val="16"/>
          <w:szCs w:val="16"/>
          <w:lang w:val="en-US"/>
        </w:rPr>
        <w:t>ZIMBABWE</w:t>
      </w:r>
    </w:p>
    <w:p w14:paraId="7C2ABAC7" w14:textId="77777777" w:rsidR="00142064" w:rsidRPr="00DE619B" w:rsidRDefault="00E70A41" w:rsidP="00142064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6"/>
          <w:szCs w:val="16"/>
          <w:lang w:val="en-US"/>
        </w:rPr>
      </w:pPr>
      <w:hyperlink r:id="rId4" w:tgtFrame="_blank" w:history="1">
        <w:r w:rsidR="00142064" w:rsidRPr="00DE619B">
          <w:rPr>
            <w:rStyle w:val="normaltextrun"/>
            <w:rFonts w:ascii="Arial" w:eastAsiaTheme="majorEastAsia" w:hAnsi="Arial" w:cs="Arial"/>
            <w:color w:val="0563C1"/>
            <w:sz w:val="16"/>
            <w:szCs w:val="16"/>
            <w:u w:val="single"/>
            <w:lang w:val="en-US"/>
          </w:rPr>
          <w:t>Low &amp; middle income | Data (worldbank.org)</w:t>
        </w:r>
      </w:hyperlink>
      <w:r w:rsidR="00142064" w:rsidRPr="00DE619B">
        <w:rPr>
          <w:rStyle w:val="normaltextrun"/>
          <w:rFonts w:ascii="Arial" w:eastAsiaTheme="majorEastAsia" w:hAnsi="Arial" w:cs="Arial"/>
          <w:color w:val="082CBD"/>
          <w:sz w:val="16"/>
          <w:szCs w:val="16"/>
          <w:lang w:val="en-US"/>
        </w:rPr>
        <w:t xml:space="preserve"> </w:t>
      </w:r>
      <w:r w:rsidR="00142064" w:rsidRPr="00DE619B">
        <w:rPr>
          <w:rStyle w:val="normaltextrun"/>
          <w:rFonts w:ascii="Arial" w:eastAsiaTheme="majorEastAsia" w:hAnsi="Arial" w:cs="Arial"/>
          <w:color w:val="000000"/>
          <w:sz w:val="16"/>
          <w:szCs w:val="16"/>
          <w:lang w:val="en-US"/>
        </w:rPr>
        <w:t>31.05.2023</w:t>
      </w:r>
    </w:p>
    <w:p w14:paraId="5804A2CF" w14:textId="77777777" w:rsidR="0018232C" w:rsidRDefault="0018232C"/>
    <w:sectPr w:rsidR="0018232C" w:rsidSect="00142064">
      <w:pgSz w:w="11906" w:h="16838"/>
      <w:pgMar w:top="1417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064"/>
    <w:rsid w:val="00142064"/>
    <w:rsid w:val="0018232C"/>
    <w:rsid w:val="00185047"/>
    <w:rsid w:val="00260927"/>
    <w:rsid w:val="00D23527"/>
    <w:rsid w:val="00E7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1009281"/>
  <w15:chartTrackingRefBased/>
  <w15:docId w15:val="{6BCC094A-431B-4D13-86A4-0F397554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2064"/>
    <w:rPr>
      <w:rFonts w:eastAsiaTheme="minorEastAsia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2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2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420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2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2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20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20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20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20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420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20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4206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206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2064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206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2064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206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2064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142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4206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42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4206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142064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42064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142064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4206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42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42064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4206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Standard"/>
    <w:rsid w:val="001420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normaltextrun">
    <w:name w:val="normaltextrun"/>
    <w:basedOn w:val="Absatz-Standardschriftart"/>
    <w:rsid w:val="00142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worldbank.org/income-level/low-and-middle-incom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438</Characters>
  <Application>Microsoft Office Word</Application>
  <DocSecurity>0</DocSecurity>
  <Lines>159</Lines>
  <Paragraphs>163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er Christina (sccu)</dc:creator>
  <cp:keywords/>
  <dc:description/>
  <cp:lastModifiedBy>Schuler Christina (sccu)</cp:lastModifiedBy>
  <cp:revision>2</cp:revision>
  <dcterms:created xsi:type="dcterms:W3CDTF">2025-02-14T18:21:00Z</dcterms:created>
  <dcterms:modified xsi:type="dcterms:W3CDTF">2025-02-14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55e5a3-61a7-41e3-b97a-7510025aef1a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5-02-14T18:22:44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3fed64f7-956d-4c73-8419-5ae4d208ad37</vt:lpwstr>
  </property>
  <property fmtid="{D5CDD505-2E9C-101B-9397-08002B2CF9AE}" pid="9" name="MSIP_Label_10d9bad3-6dac-4e9a-89a3-89f3b8d247b2_ContentBits">
    <vt:lpwstr>0</vt:lpwstr>
  </property>
</Properties>
</file>